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7B8A7B" w14:textId="77777777" w:rsidR="001B57E9" w:rsidRDefault="00BA5598" w:rsidP="001B57E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SUPPORTING INFORMATION </w:t>
      </w:r>
    </w:p>
    <w:p w14:paraId="357C3567" w14:textId="77777777" w:rsidR="001B57E9" w:rsidRDefault="001B57E9" w:rsidP="001B57E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</w:p>
    <w:p w14:paraId="79197B09" w14:textId="77777777" w:rsidR="00713518" w:rsidRPr="00713518" w:rsidRDefault="00713518" w:rsidP="0071351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8"/>
          <w:szCs w:val="28"/>
        </w:rPr>
      </w:pPr>
      <w:r w:rsidRPr="00713518">
        <w:rPr>
          <w:rFonts w:ascii="Times New Roman" w:hAnsi="Times New Roman"/>
          <w:b/>
          <w:sz w:val="28"/>
          <w:szCs w:val="28"/>
        </w:rPr>
        <w:t>Support service utilization and out-of-pocket payments for health services in a population-based sample of adults with neurological conditions</w:t>
      </w:r>
      <w:r w:rsidRPr="00713518" w:rsidDel="00BE58F2">
        <w:rPr>
          <w:rFonts w:ascii="Times New Roman" w:hAnsi="Times New Roman"/>
          <w:b/>
          <w:sz w:val="28"/>
          <w:szCs w:val="28"/>
        </w:rPr>
        <w:t xml:space="preserve"> </w:t>
      </w:r>
    </w:p>
    <w:p w14:paraId="6191F5E3" w14:textId="77777777" w:rsidR="001B57E9" w:rsidRDefault="001B57E9" w:rsidP="001B57E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3792FBC7" w14:textId="77777777" w:rsidR="001B57E9" w:rsidRPr="00713518" w:rsidRDefault="001B57E9" w:rsidP="001B57E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FE33F9">
        <w:rPr>
          <w:rFonts w:asciiTheme="majorBidi" w:hAnsiTheme="majorBidi" w:cstheme="majorBidi"/>
          <w:sz w:val="24"/>
          <w:szCs w:val="24"/>
        </w:rPr>
        <w:t xml:space="preserve">Adebimpe O. Obembe, PhD </w:t>
      </w:r>
      <w:proofErr w:type="gramStart"/>
      <w:r w:rsidRPr="00FE33F9">
        <w:rPr>
          <w:rFonts w:asciiTheme="majorBidi" w:hAnsiTheme="majorBidi" w:cstheme="majorBidi"/>
          <w:sz w:val="24"/>
          <w:szCs w:val="24"/>
          <w:vertAlign w:val="superscript"/>
        </w:rPr>
        <w:t xml:space="preserve">1,2 </w:t>
      </w:r>
      <w:r w:rsidRPr="00FE33F9">
        <w:rPr>
          <w:rFonts w:asciiTheme="majorBidi" w:hAnsiTheme="majorBidi" w:cstheme="majorBidi"/>
          <w:sz w:val="24"/>
          <w:szCs w:val="24"/>
        </w:rPr>
        <w:t>,</w:t>
      </w:r>
      <w:proofErr w:type="gramEnd"/>
      <w:r w:rsidRPr="00FE33F9">
        <w:rPr>
          <w:rFonts w:asciiTheme="majorBidi" w:hAnsiTheme="majorBidi" w:cstheme="majorBidi"/>
          <w:sz w:val="24"/>
          <w:szCs w:val="24"/>
        </w:rPr>
        <w:t xml:space="preserve"> Charlie H. Goldsmith, PhD</w:t>
      </w:r>
      <w:r w:rsidRPr="00FE33F9">
        <w:rPr>
          <w:rFonts w:asciiTheme="majorBidi" w:hAnsiTheme="majorBidi" w:cstheme="majorBidi"/>
          <w:sz w:val="24"/>
          <w:szCs w:val="24"/>
          <w:vertAlign w:val="superscript"/>
        </w:rPr>
        <w:t xml:space="preserve"> 4,5,</w:t>
      </w:r>
      <w:r w:rsidRPr="00FE33F9">
        <w:rPr>
          <w:rFonts w:asciiTheme="majorBidi" w:hAnsiTheme="majorBidi" w:cstheme="majorBidi"/>
          <w:sz w:val="24"/>
          <w:szCs w:val="24"/>
        </w:rPr>
        <w:t xml:space="preserve">, Lisa A. Simpson, MSc </w:t>
      </w:r>
      <w:r w:rsidRPr="00FE33F9">
        <w:rPr>
          <w:rFonts w:asciiTheme="majorBidi" w:hAnsiTheme="majorBidi" w:cstheme="majorBidi"/>
          <w:sz w:val="24"/>
          <w:szCs w:val="24"/>
          <w:vertAlign w:val="superscript"/>
        </w:rPr>
        <w:t>2,3</w:t>
      </w:r>
      <w:r w:rsidRPr="00FE33F9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FE33F9">
        <w:rPr>
          <w:rFonts w:asciiTheme="majorBidi" w:hAnsiTheme="majorBidi" w:cstheme="majorBidi"/>
          <w:sz w:val="24"/>
          <w:szCs w:val="24"/>
        </w:rPr>
        <w:t>Brodie</w:t>
      </w:r>
      <w:proofErr w:type="spellEnd"/>
      <w:r w:rsidRPr="00FE33F9">
        <w:rPr>
          <w:rFonts w:asciiTheme="majorBidi" w:hAnsiTheme="majorBidi" w:cstheme="majorBidi"/>
          <w:sz w:val="24"/>
          <w:szCs w:val="24"/>
        </w:rPr>
        <w:t xml:space="preserve"> M. </w:t>
      </w:r>
      <w:proofErr w:type="spellStart"/>
      <w:r w:rsidRPr="00FE33F9">
        <w:rPr>
          <w:rFonts w:asciiTheme="majorBidi" w:hAnsiTheme="majorBidi" w:cstheme="majorBidi"/>
          <w:sz w:val="24"/>
          <w:szCs w:val="24"/>
        </w:rPr>
        <w:t>Sakakibara</w:t>
      </w:r>
      <w:proofErr w:type="spellEnd"/>
      <w:r w:rsidRPr="00FE33F9">
        <w:rPr>
          <w:rFonts w:asciiTheme="majorBidi" w:hAnsiTheme="majorBidi" w:cstheme="majorBidi"/>
          <w:sz w:val="24"/>
          <w:szCs w:val="24"/>
        </w:rPr>
        <w:t xml:space="preserve">, PhD </w:t>
      </w:r>
      <w:r w:rsidRPr="00FE33F9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="00713518">
        <w:rPr>
          <w:rFonts w:asciiTheme="majorBidi" w:hAnsiTheme="majorBidi" w:cstheme="majorBidi"/>
          <w:sz w:val="24"/>
          <w:szCs w:val="24"/>
        </w:rPr>
        <w:t xml:space="preserve">, </w:t>
      </w:r>
      <w:r w:rsidR="00713518" w:rsidRPr="00FE33F9">
        <w:rPr>
          <w:rFonts w:asciiTheme="majorBidi" w:hAnsiTheme="majorBidi" w:cstheme="majorBidi"/>
          <w:sz w:val="24"/>
          <w:szCs w:val="24"/>
        </w:rPr>
        <w:t xml:space="preserve">Janice J. </w:t>
      </w:r>
      <w:proofErr w:type="spellStart"/>
      <w:r w:rsidR="00713518" w:rsidRPr="00FE33F9">
        <w:rPr>
          <w:rFonts w:asciiTheme="majorBidi" w:hAnsiTheme="majorBidi" w:cstheme="majorBidi"/>
          <w:sz w:val="24"/>
          <w:szCs w:val="24"/>
        </w:rPr>
        <w:t>Eng</w:t>
      </w:r>
      <w:proofErr w:type="spellEnd"/>
      <w:r w:rsidR="00713518" w:rsidRPr="00FE33F9">
        <w:rPr>
          <w:rFonts w:asciiTheme="majorBidi" w:hAnsiTheme="majorBidi" w:cstheme="majorBidi"/>
          <w:sz w:val="24"/>
          <w:szCs w:val="24"/>
        </w:rPr>
        <w:t>, PhD *</w:t>
      </w:r>
      <w:r w:rsidR="00713518" w:rsidRPr="00FE33F9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="00713518" w:rsidRPr="00FE33F9">
        <w:rPr>
          <w:rFonts w:asciiTheme="majorBidi" w:hAnsiTheme="majorBidi" w:cstheme="majorBidi"/>
          <w:sz w:val="24"/>
          <w:szCs w:val="24"/>
        </w:rPr>
        <w:t>,</w:t>
      </w:r>
    </w:p>
    <w:p w14:paraId="1CD1D3DE" w14:textId="77777777" w:rsidR="001B57E9" w:rsidRPr="00C81153" w:rsidRDefault="001B57E9" w:rsidP="001B57E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</w:p>
    <w:p w14:paraId="38B9A592" w14:textId="77777777" w:rsidR="001B57E9" w:rsidRPr="00C81153" w:rsidRDefault="001B57E9" w:rsidP="001B57E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8115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C81153">
        <w:rPr>
          <w:rFonts w:asciiTheme="majorBidi" w:hAnsiTheme="majorBidi" w:cstheme="majorBidi"/>
          <w:sz w:val="24"/>
          <w:szCs w:val="24"/>
        </w:rPr>
        <w:t xml:space="preserve">Department of Physical Therapy, University of British Columbia, Vancouver, Canada </w:t>
      </w:r>
    </w:p>
    <w:p w14:paraId="4511952D" w14:textId="77777777" w:rsidR="001B57E9" w:rsidRPr="00C81153" w:rsidRDefault="001B57E9" w:rsidP="001B57E9">
      <w:pPr>
        <w:autoSpaceDE w:val="0"/>
        <w:autoSpaceDN w:val="0"/>
        <w:adjustRightInd w:val="0"/>
        <w:spacing w:after="0" w:line="480" w:lineRule="auto"/>
        <w:rPr>
          <w:rFonts w:asciiTheme="majorBidi" w:eastAsiaTheme="minorHAnsi" w:hAnsiTheme="majorBidi" w:cstheme="majorBidi"/>
          <w:sz w:val="24"/>
          <w:szCs w:val="24"/>
        </w:rPr>
      </w:pPr>
      <w:r w:rsidRPr="00C81153">
        <w:rPr>
          <w:rFonts w:asciiTheme="majorBidi" w:eastAsiaTheme="minorHAnsi" w:hAnsiTheme="majorBidi" w:cstheme="majorBidi"/>
          <w:sz w:val="24"/>
          <w:szCs w:val="24"/>
          <w:vertAlign w:val="superscript"/>
        </w:rPr>
        <w:t>2</w:t>
      </w:r>
      <w:r w:rsidRPr="00C81153">
        <w:rPr>
          <w:rFonts w:asciiTheme="majorBidi" w:eastAsiaTheme="minorHAnsi" w:hAnsiTheme="majorBidi" w:cstheme="majorBidi"/>
          <w:sz w:val="24"/>
          <w:szCs w:val="24"/>
        </w:rPr>
        <w:t>Rehabilitation Research Program, GF Strong Rehab Centre, Vancouver Coastal Health Research Institute, Vancouver, Canada</w:t>
      </w:r>
    </w:p>
    <w:p w14:paraId="4E94AF98" w14:textId="77777777" w:rsidR="001B57E9" w:rsidRPr="00C81153" w:rsidRDefault="001B57E9" w:rsidP="001B57E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C81153">
        <w:rPr>
          <w:rFonts w:asciiTheme="majorBidi" w:hAnsiTheme="majorBidi" w:cstheme="majorBidi"/>
          <w:sz w:val="24"/>
          <w:szCs w:val="24"/>
        </w:rPr>
        <w:t>Graduate Program in Rehabilitation Sciences, University of British Columbia, Vancouver, Canada</w:t>
      </w:r>
    </w:p>
    <w:p w14:paraId="392148AA" w14:textId="77777777" w:rsidR="001B57E9" w:rsidRDefault="001B57E9" w:rsidP="001B57E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C81153">
        <w:rPr>
          <w:rFonts w:asciiTheme="majorBidi" w:hAnsiTheme="majorBidi" w:cstheme="majorBidi"/>
          <w:sz w:val="24"/>
          <w:szCs w:val="24"/>
        </w:rPr>
        <w:t>Adjunct Professor, Faculty of Health Sciences, Simon Fraser University, Burnaby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C81153">
        <w:rPr>
          <w:rFonts w:asciiTheme="majorBidi" w:hAnsiTheme="majorBidi" w:cstheme="majorBidi"/>
          <w:sz w:val="24"/>
          <w:szCs w:val="24"/>
        </w:rPr>
        <w:t>Canada</w:t>
      </w:r>
      <w:r w:rsidRPr="00C81153">
        <w:rPr>
          <w:rFonts w:asciiTheme="majorBidi" w:hAnsiTheme="majorBidi" w:cstheme="majorBidi"/>
          <w:sz w:val="24"/>
          <w:szCs w:val="24"/>
        </w:rPr>
        <w:br/>
      </w: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C81153">
        <w:rPr>
          <w:rFonts w:asciiTheme="majorBidi" w:hAnsiTheme="majorBidi" w:cstheme="majorBidi"/>
          <w:sz w:val="24"/>
          <w:szCs w:val="24"/>
        </w:rPr>
        <w:t>Adjunct Professor, Department of Occupational Science and Occupational Therapy, Faculty of Medicine, The University of British Columbia, Vancouver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C81153">
        <w:rPr>
          <w:rFonts w:asciiTheme="majorBidi" w:hAnsiTheme="majorBidi" w:cstheme="majorBidi"/>
          <w:sz w:val="24"/>
          <w:szCs w:val="24"/>
        </w:rPr>
        <w:t>Canada</w:t>
      </w:r>
      <w:r w:rsidRPr="00C81153">
        <w:rPr>
          <w:rFonts w:asciiTheme="majorBidi" w:hAnsiTheme="majorBidi" w:cstheme="majorBidi"/>
          <w:sz w:val="24"/>
          <w:szCs w:val="24"/>
        </w:rPr>
        <w:br/>
      </w:r>
    </w:p>
    <w:p w14:paraId="4CED718E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C2A3F95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BD61FA8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089326B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A600A2A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172B82F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910D57D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5DB0455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E422E9B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C02E8B7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6A6B0CA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3D8F60D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563FAD6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1B57E9" w:rsidSect="001B57E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324322" w14:textId="77777777" w:rsidR="00F26C2C" w:rsidRPr="00453D25" w:rsidRDefault="00F26C2C" w:rsidP="00F26C2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2 Table</w:t>
      </w:r>
      <w:r w:rsidRPr="00453D25">
        <w:rPr>
          <w:rFonts w:ascii="Times New Roman" w:hAnsi="Times New Roman" w:cs="Times New Roman"/>
          <w:b/>
          <w:sz w:val="24"/>
          <w:szCs w:val="24"/>
        </w:rPr>
        <w:t xml:space="preserve">. Logistic regression for informal assistance </w:t>
      </w:r>
      <w:r>
        <w:rPr>
          <w:rFonts w:ascii="Times New Roman" w:hAnsi="Times New Roman" w:cs="Times New Roman"/>
          <w:b/>
          <w:sz w:val="24"/>
          <w:szCs w:val="24"/>
        </w:rPr>
        <w:t>use</w:t>
      </w:r>
      <w:r w:rsidRPr="00453D25">
        <w:rPr>
          <w:rFonts w:ascii="Times New Roman" w:hAnsi="Times New Roman" w:cs="Times New Roman"/>
          <w:b/>
          <w:sz w:val="24"/>
          <w:szCs w:val="24"/>
        </w:rPr>
        <w:t xml:space="preserve"> and socio-demographic covariates (</w:t>
      </w:r>
      <w:r w:rsidRPr="00453D25">
        <w:rPr>
          <w:rFonts w:ascii="Times New Roman" w:eastAsiaTheme="minorHAnsi" w:hAnsi="Times New Roman" w:cs="Times New Roman"/>
          <w:b/>
          <w:sz w:val="24"/>
          <w:szCs w:val="24"/>
        </w:rPr>
        <w:t>age, sex and income)</w:t>
      </w:r>
    </w:p>
    <w:tbl>
      <w:tblPr>
        <w:tblStyle w:val="TableGrid"/>
        <w:tblW w:w="14130" w:type="dxa"/>
        <w:tblInd w:w="-3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2070"/>
        <w:gridCol w:w="1890"/>
        <w:gridCol w:w="1980"/>
        <w:gridCol w:w="2070"/>
        <w:gridCol w:w="1890"/>
        <w:gridCol w:w="1890"/>
      </w:tblGrid>
      <w:tr w:rsidR="00F26C2C" w:rsidRPr="00453D25" w14:paraId="7E4AEF4C" w14:textId="77777777" w:rsidTr="00077402">
        <w:tc>
          <w:tcPr>
            <w:tcW w:w="2340" w:type="dxa"/>
            <w:tcBorders>
              <w:bottom w:val="single" w:sz="4" w:space="0" w:color="auto"/>
            </w:tcBorders>
          </w:tcPr>
          <w:p w14:paraId="754673F9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DC04C7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5B020BB" w14:textId="77777777" w:rsidR="00F26C2C" w:rsidRPr="00453D25" w:rsidRDefault="00F26C2C" w:rsidP="000774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sz w:val="24"/>
                <w:szCs w:val="24"/>
              </w:rPr>
              <w:t>Stroke</w:t>
            </w:r>
          </w:p>
          <w:p w14:paraId="60E488FD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(N=17645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A6830B2" w14:textId="77777777" w:rsidR="00F26C2C" w:rsidRPr="00453D25" w:rsidRDefault="00F26C2C" w:rsidP="000774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sz w:val="24"/>
                <w:szCs w:val="24"/>
              </w:rPr>
              <w:t>Parkinson's disease</w:t>
            </w:r>
          </w:p>
          <w:p w14:paraId="4A20EDE3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(N=4075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C52F368" w14:textId="77777777" w:rsidR="00F26C2C" w:rsidRPr="00453D25" w:rsidRDefault="00F26C2C" w:rsidP="000774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sz w:val="24"/>
                <w:szCs w:val="24"/>
              </w:rPr>
              <w:t>Traumatic Brain Injury</w:t>
            </w:r>
          </w:p>
          <w:p w14:paraId="4550C3BC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(N=61929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671CCF4" w14:textId="77777777" w:rsidR="00F26C2C" w:rsidRPr="00453D25" w:rsidRDefault="00F26C2C" w:rsidP="000774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sz w:val="24"/>
                <w:szCs w:val="24"/>
              </w:rPr>
              <w:t>Spinal Cord Injury</w:t>
            </w:r>
          </w:p>
          <w:p w14:paraId="16D07553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(N=5096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631ABF8" w14:textId="77777777" w:rsidR="00F26C2C" w:rsidRPr="00453D25" w:rsidRDefault="00F26C2C" w:rsidP="000774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sz w:val="24"/>
                <w:szCs w:val="24"/>
              </w:rPr>
              <w:t>Multiple sclerosis</w:t>
            </w:r>
          </w:p>
          <w:p w14:paraId="4A9F397C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(N=8395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96D3591" w14:textId="77777777" w:rsidR="00F26C2C" w:rsidRPr="00453D25" w:rsidRDefault="00F26C2C" w:rsidP="000774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zheimer's and dementias </w:t>
            </w:r>
          </w:p>
          <w:p w14:paraId="4DACEE9E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(N=45712)</w:t>
            </w:r>
          </w:p>
        </w:tc>
      </w:tr>
      <w:tr w:rsidR="00F26C2C" w:rsidRPr="00453D25" w14:paraId="5A958964" w14:textId="77777777" w:rsidTr="00077402">
        <w:tc>
          <w:tcPr>
            <w:tcW w:w="2340" w:type="dxa"/>
            <w:tcBorders>
              <w:bottom w:val="nil"/>
            </w:tcBorders>
          </w:tcPr>
          <w:p w14:paraId="1BCB36E4" w14:textId="77777777" w:rsidR="00F26C2C" w:rsidRPr="00453D25" w:rsidRDefault="00F26C2C" w:rsidP="0007740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rsonal care</w:t>
            </w:r>
          </w:p>
        </w:tc>
        <w:tc>
          <w:tcPr>
            <w:tcW w:w="2070" w:type="dxa"/>
            <w:tcBorders>
              <w:bottom w:val="nil"/>
            </w:tcBorders>
            <w:vAlign w:val="bottom"/>
          </w:tcPr>
          <w:p w14:paraId="5E057B1A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vAlign w:val="bottom"/>
          </w:tcPr>
          <w:p w14:paraId="13509014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14:paraId="14B41DDE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nil"/>
            </w:tcBorders>
            <w:vAlign w:val="bottom"/>
          </w:tcPr>
          <w:p w14:paraId="5CEA95E1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nil"/>
            </w:tcBorders>
            <w:vAlign w:val="bottom"/>
          </w:tcPr>
          <w:p w14:paraId="2E84B67A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nil"/>
            </w:tcBorders>
            <w:vAlign w:val="bottom"/>
          </w:tcPr>
          <w:p w14:paraId="345922B7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C2C" w:rsidRPr="00453D25" w14:paraId="30E119DC" w14:textId="77777777" w:rsidTr="00077402">
        <w:tc>
          <w:tcPr>
            <w:tcW w:w="2340" w:type="dxa"/>
            <w:tcBorders>
              <w:top w:val="nil"/>
              <w:bottom w:val="nil"/>
            </w:tcBorders>
          </w:tcPr>
          <w:p w14:paraId="35C4A309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Ag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53AF64B6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78(1.13, 2.83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B78F29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59(1.03, 2.47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3EFBC0BB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42(0.91, 2.21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5B1D9F8C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74(1.12, 2.72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1A7EA0FE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58(1.02, 2.44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06F2EFAB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36(0.88, 2.12)</w:t>
            </w:r>
          </w:p>
        </w:tc>
      </w:tr>
      <w:tr w:rsidR="00F26C2C" w:rsidRPr="00453D25" w14:paraId="794947C5" w14:textId="77777777" w:rsidTr="00077402">
        <w:tc>
          <w:tcPr>
            <w:tcW w:w="2340" w:type="dxa"/>
            <w:tcBorders>
              <w:top w:val="nil"/>
              <w:bottom w:val="nil"/>
            </w:tcBorders>
          </w:tcPr>
          <w:p w14:paraId="46A9E33D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Sex 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7E7F7E96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94(0.63, 1.39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7C28421D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95(0.64, 1.42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2F7D5C08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92(0.62, 1.36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77405E5E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97(0.66, 1.44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7B713694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96(0.65, 1.42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4147C47A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90(0.60, 1.33)</w:t>
            </w:r>
          </w:p>
        </w:tc>
      </w:tr>
      <w:tr w:rsidR="00F26C2C" w:rsidRPr="00453D25" w14:paraId="34E7038A" w14:textId="77777777" w:rsidTr="00077402">
        <w:tc>
          <w:tcPr>
            <w:tcW w:w="2340" w:type="dxa"/>
            <w:tcBorders>
              <w:top w:val="nil"/>
              <w:bottom w:val="nil"/>
            </w:tcBorders>
          </w:tcPr>
          <w:p w14:paraId="0B534D67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Incom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15CD0D36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11(0.75, 1.64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76808B35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12(0.76, 1.67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3C69721B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11(0.74, 1.65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344B4768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12(0.76, 1.67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46FF3334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14(0.77, 1.69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475C243D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10(0.74, 1.64)</w:t>
            </w:r>
          </w:p>
        </w:tc>
      </w:tr>
      <w:tr w:rsidR="00F26C2C" w:rsidRPr="00453D25" w14:paraId="0E83D772" w14:textId="77777777" w:rsidTr="00077402">
        <w:tc>
          <w:tcPr>
            <w:tcW w:w="2340" w:type="dxa"/>
            <w:tcBorders>
              <w:top w:val="nil"/>
              <w:bottom w:val="nil"/>
            </w:tcBorders>
          </w:tcPr>
          <w:p w14:paraId="1D7F94A2" w14:textId="77777777" w:rsidR="00F26C2C" w:rsidRPr="00453D25" w:rsidRDefault="00F26C2C" w:rsidP="0007740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dical car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4275D9FA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381E77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09F5A27C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2F672E10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245EEC70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68A1493F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C2C" w:rsidRPr="00453D25" w14:paraId="3F863778" w14:textId="77777777" w:rsidTr="00077402">
        <w:tc>
          <w:tcPr>
            <w:tcW w:w="2340" w:type="dxa"/>
            <w:tcBorders>
              <w:top w:val="nil"/>
              <w:bottom w:val="nil"/>
            </w:tcBorders>
          </w:tcPr>
          <w:p w14:paraId="72ECF6EB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Ag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07C992A8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3.54(2.14, 5.87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0BDF1E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3.20(2.01, 5.09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717B628E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99(1.87, 4.76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2580C791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94(1.86, 4.65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5874C164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76(1.71, 4.47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122C109E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95(1.20, 3.15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F26C2C" w:rsidRPr="00453D25" w14:paraId="187B7F83" w14:textId="77777777" w:rsidTr="00077402">
        <w:tc>
          <w:tcPr>
            <w:tcW w:w="2340" w:type="dxa"/>
            <w:tcBorders>
              <w:top w:val="nil"/>
              <w:bottom w:val="nil"/>
            </w:tcBorders>
          </w:tcPr>
          <w:p w14:paraId="1B0AC7AB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Sex 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079AB322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87(0.58, 1.29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54D6C1D1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83(0.56, 1.24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4DD65E0B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86(0.58, 1.28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33E2B426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84(0.56, 1.25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1B25DBB7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92(0.61, 1.37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166AC104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76(0.50, 1.15)</w:t>
            </w:r>
          </w:p>
        </w:tc>
      </w:tr>
      <w:tr w:rsidR="00F26C2C" w:rsidRPr="00453D25" w14:paraId="0349B8E2" w14:textId="77777777" w:rsidTr="00077402">
        <w:tc>
          <w:tcPr>
            <w:tcW w:w="2340" w:type="dxa"/>
            <w:tcBorders>
              <w:top w:val="nil"/>
              <w:bottom w:val="nil"/>
            </w:tcBorders>
          </w:tcPr>
          <w:p w14:paraId="54D77BE3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Incom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69B88F40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96(0.67, 1.38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685C77A5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03(0.71, 1.89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3E66D646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00(0.69, 1.46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0A371366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01(0.70, 1.46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7DEFECF8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01(0.70, 1.46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7862D9C8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91(0.62, 1.34)</w:t>
            </w:r>
          </w:p>
        </w:tc>
      </w:tr>
      <w:tr w:rsidR="00F26C2C" w:rsidRPr="00453D25" w14:paraId="72BC4D76" w14:textId="77777777" w:rsidTr="00077402">
        <w:tc>
          <w:tcPr>
            <w:tcW w:w="2340" w:type="dxa"/>
            <w:tcBorders>
              <w:top w:val="nil"/>
              <w:bottom w:val="nil"/>
            </w:tcBorders>
          </w:tcPr>
          <w:p w14:paraId="3E4666E1" w14:textId="77777777" w:rsidR="00F26C2C" w:rsidRPr="00453D25" w:rsidRDefault="00F26C2C" w:rsidP="0007740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naging car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2DE5A919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94E904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11BC1C7E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789DBFAC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56CF28A3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6456D87E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C2C" w:rsidRPr="00453D25" w14:paraId="2A1B72C6" w14:textId="77777777" w:rsidTr="00077402">
        <w:tc>
          <w:tcPr>
            <w:tcW w:w="2340" w:type="dxa"/>
            <w:tcBorders>
              <w:top w:val="nil"/>
              <w:bottom w:val="nil"/>
            </w:tcBorders>
          </w:tcPr>
          <w:p w14:paraId="3CF49317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Ag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0DBBB080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37(1.53, 3.69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6EDB7D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02(1.29, 3.16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5BE74511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26(1.50, 3.42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5251845A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96(1.27, 3.05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1C4F4F1C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69(1.06, 2.68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299A938E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31(0.83, 2.07)</w:t>
            </w:r>
          </w:p>
        </w:tc>
      </w:tr>
      <w:tr w:rsidR="00F26C2C" w:rsidRPr="00453D25" w14:paraId="4B15BDE2" w14:textId="77777777" w:rsidTr="00077402">
        <w:tc>
          <w:tcPr>
            <w:tcW w:w="2340" w:type="dxa"/>
            <w:tcBorders>
              <w:top w:val="nil"/>
              <w:bottom w:val="nil"/>
            </w:tcBorders>
          </w:tcPr>
          <w:p w14:paraId="7A0ED4A4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Sex 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2600990E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96(0.64, 1.44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7FFC8320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94(0.62, 1.4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153F690D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96(0.64, 1.45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3CADC61B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94(0.63, 1.41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7195BDFE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07(0.70, 1.62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18A69E5B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86(0.56, 1.33)</w:t>
            </w:r>
          </w:p>
        </w:tc>
      </w:tr>
      <w:tr w:rsidR="00F26C2C" w:rsidRPr="00453D25" w14:paraId="6434C5AE" w14:textId="77777777" w:rsidTr="00077402">
        <w:tc>
          <w:tcPr>
            <w:tcW w:w="2340" w:type="dxa"/>
            <w:tcBorders>
              <w:top w:val="nil"/>
              <w:bottom w:val="nil"/>
            </w:tcBorders>
          </w:tcPr>
          <w:p w14:paraId="1C22631E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Incom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E412B78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79(0.54, 1.16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52D95ED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84(0.57, 1.23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0DD7E56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85(0.59, 1.23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C448FE4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84(0.58, 1.22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D51182F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84(0.58, 1.23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B19B4AB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75(0.51, 1.12)</w:t>
            </w:r>
          </w:p>
        </w:tc>
      </w:tr>
      <w:tr w:rsidR="00F26C2C" w:rsidRPr="00453D25" w14:paraId="2D8515A4" w14:textId="77777777" w:rsidTr="00077402">
        <w:tc>
          <w:tcPr>
            <w:tcW w:w="2340" w:type="dxa"/>
            <w:tcBorders>
              <w:top w:val="nil"/>
              <w:bottom w:val="nil"/>
            </w:tcBorders>
          </w:tcPr>
          <w:p w14:paraId="5790A1F1" w14:textId="77777777" w:rsidR="00F26C2C" w:rsidRPr="00453D25" w:rsidRDefault="00F26C2C" w:rsidP="0007740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ransportation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2A16C72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5CA3FB5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AFAEAFB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7156C10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BDF6339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3EE7180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C2C" w:rsidRPr="00453D25" w14:paraId="0B00E2FC" w14:textId="77777777" w:rsidTr="00077402">
        <w:tc>
          <w:tcPr>
            <w:tcW w:w="2340" w:type="dxa"/>
            <w:tcBorders>
              <w:top w:val="nil"/>
              <w:bottom w:val="nil"/>
            </w:tcBorders>
          </w:tcPr>
          <w:p w14:paraId="659BFBC2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Ag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C1630BF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68(1.13, 2.50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A58DF1C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41(0.95, 2.10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E741933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47(1.00, 2.16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6F7A62C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49(1.01, 2.20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5AECE83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28(0.86, 1.93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E353A0C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07(0.70, 1.62)</w:t>
            </w:r>
          </w:p>
        </w:tc>
      </w:tr>
      <w:tr w:rsidR="00F26C2C" w:rsidRPr="00453D25" w14:paraId="18F88CE8" w14:textId="77777777" w:rsidTr="00077402">
        <w:tc>
          <w:tcPr>
            <w:tcW w:w="2340" w:type="dxa"/>
            <w:tcBorders>
              <w:top w:val="nil"/>
              <w:bottom w:val="nil"/>
            </w:tcBorders>
          </w:tcPr>
          <w:p w14:paraId="3C10A481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Sex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583C33A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46(1.67, 3.63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0AE56429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43(1.66, 3.56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1D403570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42(1.65, 3.55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34EDA89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50(1.72, 3.64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322933C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60(1.77, 3.81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07739FE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38(1.60, 3.55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†</w:t>
            </w:r>
          </w:p>
        </w:tc>
      </w:tr>
      <w:tr w:rsidR="00F26C2C" w:rsidRPr="00453D25" w14:paraId="0AD496AF" w14:textId="77777777" w:rsidTr="00077402">
        <w:tc>
          <w:tcPr>
            <w:tcW w:w="2340" w:type="dxa"/>
            <w:tcBorders>
              <w:top w:val="nil"/>
              <w:bottom w:val="nil"/>
            </w:tcBorders>
          </w:tcPr>
          <w:p w14:paraId="12426CA3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Incom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94E6037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80(0.55, 1.16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ECDDDE4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83(0.58, 1.19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AC671B5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84(0.59, 1.19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A050C96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83(0.58, 1.19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EC0BC9F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84(0.59, 1.20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310E958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79(0.54, 1.16)</w:t>
            </w:r>
          </w:p>
        </w:tc>
      </w:tr>
      <w:tr w:rsidR="00F26C2C" w:rsidRPr="00453D25" w14:paraId="636951DB" w14:textId="77777777" w:rsidTr="00077402">
        <w:tc>
          <w:tcPr>
            <w:tcW w:w="2340" w:type="dxa"/>
            <w:tcBorders>
              <w:top w:val="nil"/>
              <w:bottom w:val="nil"/>
            </w:tcBorders>
          </w:tcPr>
          <w:p w14:paraId="18A57684" w14:textId="77777777" w:rsidR="00F26C2C" w:rsidRPr="00453D25" w:rsidRDefault="00F26C2C" w:rsidP="0007740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motional support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EC06F9C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7867C5A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D5D69E0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3B3A6C4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E1198B9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41CE427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C2C" w:rsidRPr="00453D25" w14:paraId="091F26A5" w14:textId="77777777" w:rsidTr="00077402">
        <w:tc>
          <w:tcPr>
            <w:tcW w:w="2340" w:type="dxa"/>
            <w:tcBorders>
              <w:top w:val="nil"/>
              <w:bottom w:val="nil"/>
            </w:tcBorders>
          </w:tcPr>
          <w:p w14:paraId="5A762668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Ag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1AC5A8C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50(1.00, 2.24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C1A5C83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33(0.89, 1.99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A5BFB83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31(0.89, 1.94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5CCACFA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39(0.95, 2.06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814CB3D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26(0.83, 1.90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0C5A387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07(0.70, 1.64)</w:t>
            </w:r>
          </w:p>
        </w:tc>
      </w:tr>
      <w:tr w:rsidR="00F26C2C" w:rsidRPr="00453D25" w14:paraId="05F80C0A" w14:textId="77777777" w:rsidTr="00077402">
        <w:tc>
          <w:tcPr>
            <w:tcW w:w="2340" w:type="dxa"/>
            <w:tcBorders>
              <w:top w:val="nil"/>
              <w:bottom w:val="nil"/>
            </w:tcBorders>
          </w:tcPr>
          <w:p w14:paraId="0B1A4F0D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Sex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B5767AA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73(1.18, 2.55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3330923E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73(1.18, 2.53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696711D0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71(1.17, 2.51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22348BB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76(1.20, 2.57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EAA048E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80(1.22, 2.66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B7D6E2A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67(1.13, 2.47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†</w:t>
            </w:r>
          </w:p>
        </w:tc>
      </w:tr>
      <w:tr w:rsidR="00F26C2C" w:rsidRPr="00453D25" w14:paraId="57B179C8" w14:textId="77777777" w:rsidTr="00077402">
        <w:tc>
          <w:tcPr>
            <w:tcW w:w="2340" w:type="dxa"/>
            <w:tcBorders>
              <w:top w:val="nil"/>
              <w:bottom w:val="nil"/>
            </w:tcBorders>
          </w:tcPr>
          <w:p w14:paraId="17F299C0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Incom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101247B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94(0.66, 1.34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3E15255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96(0.68, 1.35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62063F0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96(0.68, 1.34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3A6DEF5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96(0.68, 1.35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3C41EA4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97(0.69, 1.36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5D857EB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93(0.64, 1.33)</w:t>
            </w:r>
          </w:p>
        </w:tc>
      </w:tr>
      <w:tr w:rsidR="00F26C2C" w:rsidRPr="00453D25" w14:paraId="3DD40F8B" w14:textId="77777777" w:rsidTr="00077402">
        <w:tc>
          <w:tcPr>
            <w:tcW w:w="2340" w:type="dxa"/>
            <w:tcBorders>
              <w:top w:val="nil"/>
              <w:bottom w:val="nil"/>
            </w:tcBorders>
          </w:tcPr>
          <w:p w14:paraId="4E99DC53" w14:textId="77777777" w:rsidR="00F26C2C" w:rsidRPr="00453D25" w:rsidRDefault="00F26C2C" w:rsidP="0007740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ousehold </w:t>
            </w:r>
            <w:r w:rsidRPr="00453D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ctivitie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FA640DA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812F032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9957185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53106D4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4DFFB9B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FC46E9B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C2C" w:rsidRPr="00453D25" w14:paraId="344BD7C4" w14:textId="77777777" w:rsidTr="00077402">
        <w:tc>
          <w:tcPr>
            <w:tcW w:w="2340" w:type="dxa"/>
            <w:tcBorders>
              <w:top w:val="nil"/>
              <w:bottom w:val="nil"/>
            </w:tcBorders>
          </w:tcPr>
          <w:p w14:paraId="0B651C2B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Ag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0F65AD6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28(0.88, 1.85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607ACF1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08(0.74, 1.56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F82744A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06(0.73, 1.53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AB41373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17(0.81, 1.68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95AF114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02(0.69, 1.52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0DF5EFD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85(0.58, 1.25)</w:t>
            </w:r>
          </w:p>
        </w:tc>
      </w:tr>
      <w:tr w:rsidR="00F26C2C" w:rsidRPr="00453D25" w14:paraId="0BAB56B4" w14:textId="77777777" w:rsidTr="00077402">
        <w:tc>
          <w:tcPr>
            <w:tcW w:w="2340" w:type="dxa"/>
            <w:tcBorders>
              <w:top w:val="nil"/>
              <w:bottom w:val="nil"/>
            </w:tcBorders>
          </w:tcPr>
          <w:p w14:paraId="5CA15B75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Sex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53E8EDE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34(0.95, 1.88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BFB9BB0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32(0.94, 1.87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E907BE4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32(0.93, 1.86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7EDA235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40(1.00, 1.97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274B6EE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37(0.96, 1.95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29A7C9C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27(0.90, 1.79)</w:t>
            </w:r>
          </w:p>
        </w:tc>
      </w:tr>
      <w:tr w:rsidR="00F26C2C" w:rsidRPr="00453D25" w14:paraId="2940526D" w14:textId="77777777" w:rsidTr="00077402">
        <w:tc>
          <w:tcPr>
            <w:tcW w:w="2340" w:type="dxa"/>
            <w:tcBorders>
              <w:top w:val="nil"/>
            </w:tcBorders>
          </w:tcPr>
          <w:p w14:paraId="4729DC55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Income</w:t>
            </w:r>
          </w:p>
        </w:tc>
        <w:tc>
          <w:tcPr>
            <w:tcW w:w="2070" w:type="dxa"/>
            <w:tcBorders>
              <w:top w:val="nil"/>
            </w:tcBorders>
          </w:tcPr>
          <w:p w14:paraId="2BF67169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79(0.56, 1.11)</w:t>
            </w:r>
          </w:p>
        </w:tc>
        <w:tc>
          <w:tcPr>
            <w:tcW w:w="1890" w:type="dxa"/>
            <w:tcBorders>
              <w:top w:val="nil"/>
            </w:tcBorders>
          </w:tcPr>
          <w:p w14:paraId="28699C64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83(0.59, 1.16)</w:t>
            </w:r>
          </w:p>
        </w:tc>
        <w:tc>
          <w:tcPr>
            <w:tcW w:w="1980" w:type="dxa"/>
            <w:tcBorders>
              <w:top w:val="nil"/>
            </w:tcBorders>
          </w:tcPr>
          <w:p w14:paraId="76A17A99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82(0.59, 1.16)</w:t>
            </w:r>
          </w:p>
        </w:tc>
        <w:tc>
          <w:tcPr>
            <w:tcW w:w="2070" w:type="dxa"/>
            <w:tcBorders>
              <w:top w:val="nil"/>
            </w:tcBorders>
          </w:tcPr>
          <w:p w14:paraId="2BE92A5B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81(0.58, 1.14)</w:t>
            </w:r>
          </w:p>
        </w:tc>
        <w:tc>
          <w:tcPr>
            <w:tcW w:w="1890" w:type="dxa"/>
            <w:tcBorders>
              <w:top w:val="nil"/>
            </w:tcBorders>
          </w:tcPr>
          <w:p w14:paraId="2B0AB8C1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78(0.50, 1.22)</w:t>
            </w:r>
          </w:p>
        </w:tc>
        <w:tc>
          <w:tcPr>
            <w:tcW w:w="1890" w:type="dxa"/>
            <w:tcBorders>
              <w:top w:val="nil"/>
            </w:tcBorders>
          </w:tcPr>
          <w:p w14:paraId="555E99D5" w14:textId="77777777" w:rsidR="00F26C2C" w:rsidRPr="00453D25" w:rsidRDefault="00F26C2C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79(0.56, 1.11)</w:t>
            </w:r>
          </w:p>
        </w:tc>
      </w:tr>
    </w:tbl>
    <w:p w14:paraId="23A6F578" w14:textId="77777777" w:rsidR="00F26C2C" w:rsidRPr="00453D25" w:rsidRDefault="00F26C2C" w:rsidP="00F26C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3D2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53D25">
        <w:rPr>
          <w:rFonts w:ascii="Times New Roman" w:hAnsi="Times New Roman" w:cs="Times New Roman"/>
          <w:sz w:val="24"/>
          <w:szCs w:val="24"/>
        </w:rPr>
        <w:t xml:space="preserve">Significantly associated with higher odds for people younger than 60 years </w:t>
      </w:r>
    </w:p>
    <w:p w14:paraId="5723B636" w14:textId="77777777" w:rsidR="00F26C2C" w:rsidRPr="00453D25" w:rsidRDefault="00F26C2C" w:rsidP="00F26C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3D25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453D25">
        <w:rPr>
          <w:rFonts w:ascii="Times New Roman" w:hAnsi="Times New Roman" w:cs="Times New Roman"/>
          <w:sz w:val="24"/>
          <w:szCs w:val="24"/>
        </w:rPr>
        <w:t>Significantly associated with higher odds for women</w:t>
      </w:r>
    </w:p>
    <w:p w14:paraId="68C02700" w14:textId="1E067E91" w:rsidR="00FC40EA" w:rsidRPr="00453D25" w:rsidRDefault="00FC40EA" w:rsidP="00F26C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C40EA" w:rsidRPr="00453D25" w:rsidSect="00645B3F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003736" w14:textId="77777777" w:rsidR="00713518" w:rsidRDefault="00713518" w:rsidP="00713518">
      <w:pPr>
        <w:spacing w:after="0" w:line="240" w:lineRule="auto"/>
      </w:pPr>
      <w:r>
        <w:separator/>
      </w:r>
    </w:p>
  </w:endnote>
  <w:endnote w:type="continuationSeparator" w:id="0">
    <w:p w14:paraId="338041A1" w14:textId="77777777" w:rsidR="00713518" w:rsidRDefault="00713518" w:rsidP="007135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3579A1" w14:textId="77777777" w:rsidR="00713518" w:rsidRDefault="00713518" w:rsidP="00713518">
      <w:pPr>
        <w:spacing w:after="0" w:line="240" w:lineRule="auto"/>
      </w:pPr>
      <w:r>
        <w:separator/>
      </w:r>
    </w:p>
  </w:footnote>
  <w:footnote w:type="continuationSeparator" w:id="0">
    <w:p w14:paraId="1003C60E" w14:textId="77777777" w:rsidR="00713518" w:rsidRDefault="00713518" w:rsidP="007135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0EA"/>
    <w:rsid w:val="0013170B"/>
    <w:rsid w:val="001B57E9"/>
    <w:rsid w:val="00557F8A"/>
    <w:rsid w:val="00713518"/>
    <w:rsid w:val="00953E5E"/>
    <w:rsid w:val="0096504E"/>
    <w:rsid w:val="009C356A"/>
    <w:rsid w:val="00B25A61"/>
    <w:rsid w:val="00B76956"/>
    <w:rsid w:val="00BA5598"/>
    <w:rsid w:val="00C320E9"/>
    <w:rsid w:val="00D000D7"/>
    <w:rsid w:val="00E5377E"/>
    <w:rsid w:val="00F26C2C"/>
    <w:rsid w:val="00FC4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AD99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0E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0E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135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51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135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518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0E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0E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135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51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135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51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8</Words>
  <Characters>3010</Characters>
  <Application>Microsoft Macintosh Word</Application>
  <DocSecurity>0</DocSecurity>
  <Lines>25</Lines>
  <Paragraphs>7</Paragraphs>
  <ScaleCrop>false</ScaleCrop>
  <Company/>
  <LinksUpToDate>false</LinksUpToDate>
  <CharactersWithSpaces>3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debimpe Obembe</cp:lastModifiedBy>
  <cp:revision>2</cp:revision>
  <dcterms:created xsi:type="dcterms:W3CDTF">2018-02-12T22:47:00Z</dcterms:created>
  <dcterms:modified xsi:type="dcterms:W3CDTF">2018-02-12T22:47:00Z</dcterms:modified>
</cp:coreProperties>
</file>